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CAD" w:rsidRDefault="00235403" w:rsidP="002B3CAD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235403">
        <w:rPr>
          <w:rFonts w:ascii="Times New Roman" w:hAnsi="Times New Roman" w:cs="Times New Roman"/>
          <w:b/>
          <w:noProof/>
          <w:lang w:val="de-DE"/>
        </w:rPr>
        <w:drawing>
          <wp:inline distT="0" distB="0" distL="0" distR="0">
            <wp:extent cx="5746750" cy="5353050"/>
            <wp:effectExtent l="0" t="0" r="0" b="0"/>
            <wp:docPr id="1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CAD" w:rsidRDefault="002B3CAD" w:rsidP="002B3CAD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. Figure 2. 90K Serum Concentrations in Relation to Infection Status, Antibody Response to SARS-CoV-2, and Demographic Characteristics</w:t>
      </w:r>
    </w:p>
    <w:p w:rsidR="002B3CAD" w:rsidRDefault="002B3CAD" w:rsidP="002B3CAD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A)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90K serum protein concentrations and respective SARS-CoV-2 RNA concentrations from nasopharyngeal swabs in COVID-19 patients, n=32 individuals, 68 observations at different time points. </w:t>
      </w:r>
    </w:p>
    <w:p w:rsidR="002B3CAD" w:rsidRDefault="002B3CAD" w:rsidP="002B3CAD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B) 90K serum protein concentrations and respective IgG/IgA anti-SARS-CoV-2 Spike antibody levels in COVID-19 patients, n=41 individuals, 117 observations at different time points. </w:t>
      </w:r>
    </w:p>
    <w:p w:rsidR="002B3CAD" w:rsidRDefault="002B3CAD" w:rsidP="002B3CAD">
      <w:pPr>
        <w:spacing w:after="0" w:line="480" w:lineRule="auto"/>
        <w:jc w:val="both"/>
        <w:rPr>
          <w:rFonts w:ascii="Arial" w:hAnsi="Arial" w:cs="Arial"/>
          <w:highlight w:val="yellow"/>
        </w:rPr>
      </w:pPr>
      <w:r>
        <w:rPr>
          <w:rFonts w:ascii="Arial" w:hAnsi="Arial" w:cs="Arial"/>
        </w:rPr>
        <w:t xml:space="preserve">(C) 90K protein concentrations in serum and sex of COVID-19 patients and age-matched healthy controls. Male n=30, female n=12, 1 mean value per patient is depicted. The effect of sex on 90K serum concentrations was assessed separately for COVID-19 patients and healthy </w:t>
      </w:r>
      <w:r>
        <w:rPr>
          <w:rFonts w:ascii="Arial" w:hAnsi="Arial" w:cs="Arial"/>
        </w:rPr>
        <w:lastRenderedPageBreak/>
        <w:t>controls using a linear mixed effects model. This was non-significant in both groups (p=0.39 in COVID-19, p=0.65 in healthy controls).</w:t>
      </w:r>
    </w:p>
    <w:p w:rsidR="002B3CAD" w:rsidRDefault="002B3CAD" w:rsidP="002B3CAD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D) 90K protein concentrations in serum and age of COVID-19 patients and sex-matched healthy controls. 20-55y n=23, &gt; 55y n=19, 1 mean value per patient is depicted. The effect of age on 90K serum concentrations was assessed separately for COVID-19 patients and healthy controls using a linear mixed effects model. This was non-significant in COVID-19 (p=0.50). For healthy controls this was significant (p=0.027).</w:t>
      </w:r>
    </w:p>
    <w:p w:rsidR="00F40773" w:rsidRDefault="00F40773"/>
    <w:sectPr w:rsidR="00F40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CAD"/>
    <w:rsid w:val="00235403"/>
    <w:rsid w:val="002B3CAD"/>
    <w:rsid w:val="00610E86"/>
    <w:rsid w:val="00F4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BADD50CF-C259-45E5-88F2-89D86A89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2B3CAD"/>
    <w:rPr>
      <w:rFonts w:ascii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illon de Jarcy, Laure</dc:creator>
  <cp:keywords/>
  <dc:description/>
  <cp:lastModifiedBy>Bosquillon de Jarcy, Laure</cp:lastModifiedBy>
  <cp:revision>2</cp:revision>
  <dcterms:created xsi:type="dcterms:W3CDTF">2022-07-07T08:13:00Z</dcterms:created>
  <dcterms:modified xsi:type="dcterms:W3CDTF">2022-07-07T08:13:00Z</dcterms:modified>
</cp:coreProperties>
</file>